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ucker Limit: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view:     BV Recurrence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 of limit meta-analysis: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Random effects model     RR           95%-CI     z   pval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Adjusted estimate 0.7359 [0.4284; 1.2640] -1.11 0.2665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Unadjusted estimate 0.5511 [0.3321; 0.9146] -2.66 0.0260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uantifying heterogeneity: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u^2 = 0.2460; I^2 = 45.4% [0.0%; 73.7%]; G^2 = 68.5%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st of heterogeneity: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Q d.f. p-value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16.47    9  0.0577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st of small-study effects: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Q-Q' d.f. p-value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3.30    1  0.0693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st of residual heterogeneity beyond small-study effects: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Q' d.f. p-value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13.17    8  0.1061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tails on adjustment method: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 expectation (beta0)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Material 6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stimates of adjusted effect size.</w:t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MY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E7512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WI/8Oa5slm32jGbzssQrgXxGOg==">AMUW2mXelULRJEKUKvIK79kuMI5qZtYJ01fySOVOdn1LfwDS6DQviUqKVbd21xoIC62Y0zvc1fdeFgxXUGzjRGV1ZwP5ic44a9QkxxlH7MIDTy16aaa7Re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7:48:00Z</dcterms:created>
  <dc:creator>wei keong chieng</dc:creator>
</cp:coreProperties>
</file>